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619CA" w14:textId="648CE633" w:rsidR="00B95878" w:rsidRPr="001F7798" w:rsidRDefault="004D791D" w:rsidP="00332927">
      <w:pPr>
        <w:spacing w:line="480" w:lineRule="auto"/>
        <w:rPr>
          <w:rFonts w:ascii="Arial" w:hAnsi="Arial" w:cs="Arial"/>
          <w:sz w:val="24"/>
          <w:szCs w:val="24"/>
        </w:rPr>
      </w:pPr>
      <w:r w:rsidRPr="001F7798">
        <w:rPr>
          <w:rFonts w:ascii="Arial" w:hAnsi="Arial" w:cs="Arial"/>
          <w:sz w:val="24"/>
          <w:szCs w:val="24"/>
        </w:rPr>
        <w:t>S</w:t>
      </w:r>
      <w:r w:rsidR="00222639">
        <w:rPr>
          <w:rFonts w:ascii="Arial" w:hAnsi="Arial" w:cs="Arial"/>
          <w:sz w:val="24"/>
          <w:szCs w:val="24"/>
        </w:rPr>
        <w:t>1</w:t>
      </w:r>
      <w:r w:rsidRPr="001F7798">
        <w:rPr>
          <w:rFonts w:ascii="Arial" w:hAnsi="Arial" w:cs="Arial"/>
          <w:sz w:val="24"/>
          <w:szCs w:val="24"/>
        </w:rPr>
        <w:t xml:space="preserve"> Table</w:t>
      </w:r>
      <w:r w:rsidR="00B95878" w:rsidRPr="001F7798">
        <w:rPr>
          <w:rFonts w:ascii="Arial" w:hAnsi="Arial" w:cs="Arial"/>
          <w:sz w:val="24"/>
          <w:szCs w:val="24"/>
        </w:rPr>
        <w:t>. Taxonomy codes for identifying NPs and PAs in primary care</w:t>
      </w:r>
      <w:r w:rsidR="00772D31">
        <w:rPr>
          <w:rFonts w:ascii="Arial" w:hAnsi="Arial" w:cs="Arial"/>
          <w:sz w:val="24"/>
          <w:szCs w:val="24"/>
        </w:rPr>
        <w:t>.</w:t>
      </w:r>
    </w:p>
    <w:p w14:paraId="2C1844B5" w14:textId="77777777" w:rsidR="008E26AB" w:rsidRPr="001F7798" w:rsidRDefault="008E26AB" w:rsidP="009C68AB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3C2979" w:rsidRPr="001F7798" w14:paraId="2802B553" w14:textId="77777777" w:rsidTr="00073AFD">
        <w:tc>
          <w:tcPr>
            <w:tcW w:w="3955" w:type="dxa"/>
          </w:tcPr>
          <w:p w14:paraId="3A10A3EE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Taxonomy code</w:t>
            </w:r>
          </w:p>
        </w:tc>
        <w:tc>
          <w:tcPr>
            <w:tcW w:w="5395" w:type="dxa"/>
          </w:tcPr>
          <w:p w14:paraId="2B6DA293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3C2979" w:rsidRPr="001F7798" w14:paraId="781093CA" w14:textId="77777777" w:rsidTr="00073AFD">
        <w:tc>
          <w:tcPr>
            <w:tcW w:w="3955" w:type="dxa"/>
          </w:tcPr>
          <w:p w14:paraId="0AF2F56A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L00000X</w:t>
            </w:r>
          </w:p>
        </w:tc>
        <w:tc>
          <w:tcPr>
            <w:tcW w:w="5395" w:type="dxa"/>
          </w:tcPr>
          <w:p w14:paraId="25BDA931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Nurse Practitioner</w:t>
            </w:r>
          </w:p>
        </w:tc>
      </w:tr>
      <w:tr w:rsidR="003C2979" w:rsidRPr="001F7798" w14:paraId="0008651A" w14:textId="77777777" w:rsidTr="00073AFD">
        <w:tc>
          <w:tcPr>
            <w:tcW w:w="3955" w:type="dxa"/>
          </w:tcPr>
          <w:p w14:paraId="2F02A82A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LA2200X</w:t>
            </w:r>
          </w:p>
        </w:tc>
        <w:tc>
          <w:tcPr>
            <w:tcW w:w="5395" w:type="dxa"/>
          </w:tcPr>
          <w:p w14:paraId="13FA2FCC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NP-Adult Health</w:t>
            </w:r>
          </w:p>
        </w:tc>
      </w:tr>
      <w:tr w:rsidR="003C2979" w:rsidRPr="001F7798" w14:paraId="0DF68608" w14:textId="77777777" w:rsidTr="00073AFD">
        <w:tc>
          <w:tcPr>
            <w:tcW w:w="3955" w:type="dxa"/>
          </w:tcPr>
          <w:p w14:paraId="5D1B4E91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LF0000X</w:t>
            </w:r>
          </w:p>
        </w:tc>
        <w:tc>
          <w:tcPr>
            <w:tcW w:w="5395" w:type="dxa"/>
          </w:tcPr>
          <w:p w14:paraId="7BA1EC63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NP-Family</w:t>
            </w:r>
          </w:p>
        </w:tc>
      </w:tr>
      <w:tr w:rsidR="003C2979" w:rsidRPr="001F7798" w14:paraId="139C577C" w14:textId="77777777" w:rsidTr="00073AFD">
        <w:tc>
          <w:tcPr>
            <w:tcW w:w="3955" w:type="dxa"/>
          </w:tcPr>
          <w:p w14:paraId="4580A252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LG0600X</w:t>
            </w:r>
          </w:p>
        </w:tc>
        <w:tc>
          <w:tcPr>
            <w:tcW w:w="5395" w:type="dxa"/>
          </w:tcPr>
          <w:p w14:paraId="72DFED37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NP-Gerontology</w:t>
            </w:r>
          </w:p>
        </w:tc>
      </w:tr>
      <w:tr w:rsidR="003C2979" w:rsidRPr="001F7798" w14:paraId="678C525E" w14:textId="77777777" w:rsidTr="00073AFD">
        <w:tc>
          <w:tcPr>
            <w:tcW w:w="3955" w:type="dxa"/>
          </w:tcPr>
          <w:p w14:paraId="6FD4F74D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LP2300X</w:t>
            </w:r>
          </w:p>
        </w:tc>
        <w:tc>
          <w:tcPr>
            <w:tcW w:w="5395" w:type="dxa"/>
          </w:tcPr>
          <w:p w14:paraId="58203B35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NP-Primary Care</w:t>
            </w:r>
          </w:p>
        </w:tc>
      </w:tr>
      <w:tr w:rsidR="003C2979" w:rsidRPr="001F7798" w14:paraId="17AA9FC5" w14:textId="77777777" w:rsidTr="00073AFD">
        <w:tc>
          <w:tcPr>
            <w:tcW w:w="3955" w:type="dxa"/>
          </w:tcPr>
          <w:p w14:paraId="0D40D27E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LW0102X</w:t>
            </w:r>
          </w:p>
        </w:tc>
        <w:tc>
          <w:tcPr>
            <w:tcW w:w="5395" w:type="dxa"/>
          </w:tcPr>
          <w:p w14:paraId="0AD7E64C" w14:textId="77777777" w:rsidR="003C2979" w:rsidRPr="001F7798" w:rsidRDefault="003C2979" w:rsidP="003C2979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NP-Women's Health</w:t>
            </w:r>
          </w:p>
        </w:tc>
      </w:tr>
      <w:tr w:rsidR="003C2979" w:rsidRPr="001F7798" w14:paraId="4C7366A2" w14:textId="77777777" w:rsidTr="00073AFD">
        <w:tc>
          <w:tcPr>
            <w:tcW w:w="3955" w:type="dxa"/>
          </w:tcPr>
          <w:p w14:paraId="07BFF7DA" w14:textId="77777777" w:rsidR="003C2979" w:rsidRPr="001F7798" w:rsidRDefault="003C2979" w:rsidP="003C2979">
            <w:pPr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A00000X</w:t>
            </w:r>
          </w:p>
        </w:tc>
        <w:tc>
          <w:tcPr>
            <w:tcW w:w="5395" w:type="dxa"/>
          </w:tcPr>
          <w:p w14:paraId="6A940AE8" w14:textId="77777777" w:rsidR="003C2979" w:rsidRPr="001F7798" w:rsidRDefault="003C2979" w:rsidP="003C2979">
            <w:pPr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Physician Assistant</w:t>
            </w:r>
          </w:p>
        </w:tc>
      </w:tr>
      <w:tr w:rsidR="003C2979" w:rsidRPr="001F7798" w14:paraId="4B4BBC6E" w14:textId="77777777" w:rsidTr="00073AFD">
        <w:tc>
          <w:tcPr>
            <w:tcW w:w="3955" w:type="dxa"/>
          </w:tcPr>
          <w:p w14:paraId="02353477" w14:textId="77777777" w:rsidR="003C2979" w:rsidRPr="001F7798" w:rsidRDefault="003C2979" w:rsidP="003C2979">
            <w:pPr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363AM0700X</w:t>
            </w:r>
          </w:p>
        </w:tc>
        <w:tc>
          <w:tcPr>
            <w:tcW w:w="5395" w:type="dxa"/>
          </w:tcPr>
          <w:p w14:paraId="4E2A6404" w14:textId="77777777" w:rsidR="003C2979" w:rsidRPr="001F7798" w:rsidRDefault="003C2979" w:rsidP="003C2979">
            <w:pPr>
              <w:rPr>
                <w:rFonts w:ascii="Arial" w:hAnsi="Arial" w:cs="Arial"/>
                <w:sz w:val="24"/>
                <w:szCs w:val="24"/>
              </w:rPr>
            </w:pPr>
            <w:r w:rsidRPr="001F7798">
              <w:rPr>
                <w:rFonts w:ascii="Arial" w:hAnsi="Arial" w:cs="Arial"/>
                <w:sz w:val="24"/>
                <w:szCs w:val="24"/>
              </w:rPr>
              <w:t>PA-Medical</w:t>
            </w:r>
          </w:p>
        </w:tc>
      </w:tr>
    </w:tbl>
    <w:p w14:paraId="3388A3AD" w14:textId="77777777" w:rsidR="00B95878" w:rsidRPr="001F7798" w:rsidRDefault="00B95878" w:rsidP="009C68AB">
      <w:pPr>
        <w:spacing w:after="0"/>
        <w:rPr>
          <w:rFonts w:ascii="Arial" w:hAnsi="Arial" w:cs="Arial"/>
          <w:sz w:val="24"/>
          <w:szCs w:val="24"/>
        </w:rPr>
      </w:pPr>
    </w:p>
    <w:p w14:paraId="1BFBE3EA" w14:textId="77777777" w:rsidR="00803925" w:rsidRPr="001F7798" w:rsidRDefault="00803925" w:rsidP="009C68AB">
      <w:pPr>
        <w:spacing w:after="0"/>
        <w:rPr>
          <w:rFonts w:ascii="Arial" w:hAnsi="Arial" w:cs="Arial"/>
          <w:sz w:val="24"/>
          <w:szCs w:val="24"/>
        </w:rPr>
      </w:pPr>
    </w:p>
    <w:p w14:paraId="29634719" w14:textId="77777777" w:rsidR="00ED3B7C" w:rsidRPr="001F7798" w:rsidRDefault="00ED3B7C">
      <w:pPr>
        <w:rPr>
          <w:rFonts w:ascii="Arial" w:hAnsi="Arial" w:cs="Arial"/>
          <w:sz w:val="24"/>
          <w:szCs w:val="24"/>
        </w:rPr>
      </w:pPr>
      <w:r w:rsidRPr="001F7798">
        <w:rPr>
          <w:rFonts w:ascii="Arial" w:hAnsi="Arial" w:cs="Arial"/>
          <w:sz w:val="24"/>
          <w:szCs w:val="24"/>
        </w:rPr>
        <w:br w:type="page"/>
      </w:r>
    </w:p>
    <w:p w14:paraId="60AB61AC" w14:textId="31AD2CD0" w:rsidR="003E0D09" w:rsidRPr="001F7798" w:rsidRDefault="004D791D" w:rsidP="00332927">
      <w:pPr>
        <w:spacing w:line="480" w:lineRule="auto"/>
        <w:rPr>
          <w:rFonts w:ascii="Arial" w:hAnsi="Arial" w:cs="Arial"/>
          <w:sz w:val="24"/>
          <w:szCs w:val="24"/>
        </w:rPr>
      </w:pPr>
      <w:r w:rsidRPr="001F7798">
        <w:rPr>
          <w:rFonts w:ascii="Arial" w:hAnsi="Arial" w:cs="Arial"/>
          <w:sz w:val="24"/>
          <w:szCs w:val="24"/>
        </w:rPr>
        <w:lastRenderedPageBreak/>
        <w:t>S</w:t>
      </w:r>
      <w:r w:rsidR="00222639">
        <w:rPr>
          <w:rFonts w:ascii="Arial" w:hAnsi="Arial" w:cs="Arial"/>
          <w:sz w:val="24"/>
          <w:szCs w:val="24"/>
        </w:rPr>
        <w:t>2</w:t>
      </w:r>
      <w:r w:rsidRPr="001F7798">
        <w:rPr>
          <w:rFonts w:ascii="Arial" w:hAnsi="Arial" w:cs="Arial"/>
          <w:sz w:val="24"/>
          <w:szCs w:val="24"/>
        </w:rPr>
        <w:t xml:space="preserve"> Table</w:t>
      </w:r>
      <w:r w:rsidR="009C68AB" w:rsidRPr="001F7798">
        <w:rPr>
          <w:rFonts w:ascii="Arial" w:hAnsi="Arial" w:cs="Arial"/>
          <w:sz w:val="24"/>
          <w:szCs w:val="24"/>
        </w:rPr>
        <w:t>. Codes used for identifying primary care visits</w:t>
      </w:r>
      <w:r w:rsidR="00772D31">
        <w:rPr>
          <w:rFonts w:ascii="Arial" w:hAnsi="Arial" w:cs="Arial"/>
          <w:sz w:val="24"/>
          <w:szCs w:val="24"/>
        </w:rPr>
        <w:t>.</w:t>
      </w:r>
    </w:p>
    <w:p w14:paraId="29CEEA4A" w14:textId="77777777" w:rsidR="008E26AB" w:rsidRPr="001F7798" w:rsidRDefault="008E26AB" w:rsidP="009C68AB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7295"/>
      </w:tblGrid>
      <w:tr w:rsidR="009C68AB" w:rsidRPr="001F7798" w14:paraId="4E1B994D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1FED474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T/HCPCS code</w:t>
            </w:r>
          </w:p>
        </w:tc>
        <w:tc>
          <w:tcPr>
            <w:tcW w:w="7295" w:type="dxa"/>
            <w:shd w:val="clear" w:color="auto" w:fill="auto"/>
            <w:noWrap/>
            <w:vAlign w:val="bottom"/>
            <w:hideMark/>
          </w:tcPr>
          <w:p w14:paraId="28292921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cription</w:t>
            </w:r>
          </w:p>
        </w:tc>
      </w:tr>
      <w:tr w:rsidR="009C68AB" w:rsidRPr="001F7798" w14:paraId="606FEC81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13D5064D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201-99215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6E5F7DF4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fice or Other Outpatient Services</w:t>
            </w:r>
          </w:p>
        </w:tc>
      </w:tr>
      <w:tr w:rsidR="009C68AB" w:rsidRPr="001F7798" w14:paraId="63CC829E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40D0FC3C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04-99318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2C696ECD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rsing Facility Services</w:t>
            </w:r>
          </w:p>
        </w:tc>
      </w:tr>
      <w:tr w:rsidR="009C68AB" w:rsidRPr="001F7798" w14:paraId="32F295C1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37BBC090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24-99337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38D733FF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miciliary, Rest Home (</w:t>
            </w:r>
            <w:proofErr w:type="spellStart"/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</w:t>
            </w:r>
            <w:proofErr w:type="spellEnd"/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Boarding Home), or Custodial Care Services</w:t>
            </w:r>
          </w:p>
        </w:tc>
      </w:tr>
      <w:tr w:rsidR="009C68AB" w:rsidRPr="001F7798" w14:paraId="20F44C52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1F67D7F8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39-99340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6DD50A2D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miciliary, Rest Home (</w:t>
            </w:r>
            <w:proofErr w:type="spellStart"/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</w:t>
            </w:r>
            <w:proofErr w:type="spellEnd"/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Assisted Living Facility), or Home Care Plan Oversight Services</w:t>
            </w:r>
          </w:p>
        </w:tc>
      </w:tr>
      <w:tr w:rsidR="009C68AB" w:rsidRPr="001F7798" w14:paraId="0A621980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5720B5E3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41-99350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1CEEA5FA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me Services</w:t>
            </w:r>
          </w:p>
        </w:tc>
      </w:tr>
      <w:tr w:rsidR="009C68AB" w:rsidRPr="001F7798" w14:paraId="6FE79F4A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70790762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63-99368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6E1D2A2B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 Management Services</w:t>
            </w:r>
          </w:p>
        </w:tc>
      </w:tr>
      <w:tr w:rsidR="009C68AB" w:rsidRPr="001F7798" w14:paraId="0BB508EE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23D6DAD6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74-99380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04960E73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e Plan Oversight Services</w:t>
            </w:r>
          </w:p>
        </w:tc>
      </w:tr>
      <w:tr w:rsidR="009C68AB" w:rsidRPr="001F7798" w14:paraId="7EFF77CD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3B2439F3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81-99429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77CFEE8C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ventive Medicine Services</w:t>
            </w:r>
          </w:p>
        </w:tc>
      </w:tr>
      <w:tr w:rsidR="009C68AB" w:rsidRPr="001F7798" w14:paraId="68CC6CEC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29A3F8EC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41-99449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12913C8B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Face-to-Face Physician Services</w:t>
            </w:r>
          </w:p>
        </w:tc>
      </w:tr>
      <w:tr w:rsidR="009C68AB" w:rsidRPr="001F7798" w14:paraId="3044BAFC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057B7E11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966-98969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6DA00DF7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Face-to-Face Nonphysician Services</w:t>
            </w:r>
          </w:p>
        </w:tc>
      </w:tr>
      <w:tr w:rsidR="009C68AB" w:rsidRPr="001F7798" w14:paraId="00A2E8E4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57C631EF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87-99490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6976763D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e Management Services</w:t>
            </w:r>
          </w:p>
        </w:tc>
      </w:tr>
      <w:tr w:rsidR="009C68AB" w:rsidRPr="001F7798" w14:paraId="208175FA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04CD276F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95-99496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4D6E6E12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itional Care Management Services</w:t>
            </w:r>
          </w:p>
        </w:tc>
      </w:tr>
      <w:tr w:rsidR="009C68AB" w:rsidRPr="001F7798" w14:paraId="00EEF205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2197AC59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97-99498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52BB9278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vanced Care Planning</w:t>
            </w:r>
          </w:p>
        </w:tc>
      </w:tr>
      <w:tr w:rsidR="009C68AB" w:rsidRPr="001F7798" w14:paraId="07D10E86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69C756EC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0463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1F5E82EA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outpatient clinic visit</w:t>
            </w:r>
          </w:p>
        </w:tc>
      </w:tr>
      <w:tr w:rsidR="009C68AB" w:rsidRPr="001F7798" w14:paraId="16121F7E" w14:textId="77777777" w:rsidTr="009C68AB">
        <w:trPr>
          <w:trHeight w:val="300"/>
        </w:trPr>
        <w:tc>
          <w:tcPr>
            <w:tcW w:w="2065" w:type="dxa"/>
            <w:shd w:val="clear" w:color="auto" w:fill="auto"/>
            <w:noWrap/>
            <w:hideMark/>
          </w:tcPr>
          <w:p w14:paraId="7A26D10A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0438-G0439 </w:t>
            </w:r>
          </w:p>
        </w:tc>
        <w:tc>
          <w:tcPr>
            <w:tcW w:w="7295" w:type="dxa"/>
            <w:shd w:val="clear" w:color="auto" w:fill="auto"/>
            <w:noWrap/>
            <w:hideMark/>
          </w:tcPr>
          <w:p w14:paraId="3E2E6CD6" w14:textId="77777777" w:rsidR="009C68AB" w:rsidRPr="001F7798" w:rsidRDefault="009C68AB" w:rsidP="009C6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nual wellness visit</w:t>
            </w:r>
          </w:p>
        </w:tc>
      </w:tr>
    </w:tbl>
    <w:p w14:paraId="504EDEC4" w14:textId="77777777" w:rsidR="009C68AB" w:rsidRPr="001F7798" w:rsidRDefault="009C68AB">
      <w:pPr>
        <w:rPr>
          <w:rFonts w:ascii="Arial" w:hAnsi="Arial" w:cs="Arial"/>
          <w:sz w:val="24"/>
          <w:szCs w:val="24"/>
        </w:rPr>
      </w:pPr>
    </w:p>
    <w:p w14:paraId="7CC4F5AB" w14:textId="77777777" w:rsidR="00803925" w:rsidRPr="001F7798" w:rsidRDefault="00803925">
      <w:pPr>
        <w:rPr>
          <w:rFonts w:ascii="Arial" w:hAnsi="Arial" w:cs="Arial"/>
          <w:sz w:val="24"/>
          <w:szCs w:val="24"/>
        </w:rPr>
      </w:pPr>
      <w:r w:rsidRPr="001F7798">
        <w:rPr>
          <w:rFonts w:ascii="Arial" w:hAnsi="Arial" w:cs="Arial"/>
          <w:sz w:val="24"/>
          <w:szCs w:val="24"/>
        </w:rPr>
        <w:br w:type="page"/>
      </w:r>
    </w:p>
    <w:p w14:paraId="015B55E4" w14:textId="5C5FC4F5" w:rsidR="00222639" w:rsidRDefault="00222639" w:rsidP="00222639">
      <w:pPr>
        <w:spacing w:after="0" w:line="480" w:lineRule="auto"/>
        <w:rPr>
          <w:rFonts w:ascii="Arial" w:hAnsi="Arial" w:cs="Arial"/>
        </w:rPr>
      </w:pPr>
      <w:r w:rsidRPr="001F7798">
        <w:rPr>
          <w:rFonts w:ascii="Arial" w:hAnsi="Arial" w:cs="Arial"/>
          <w:sz w:val="24"/>
          <w:szCs w:val="24"/>
        </w:rPr>
        <w:lastRenderedPageBreak/>
        <w:t>S</w:t>
      </w:r>
      <w:r>
        <w:rPr>
          <w:rFonts w:ascii="Arial" w:hAnsi="Arial" w:cs="Arial"/>
          <w:sz w:val="24"/>
          <w:szCs w:val="24"/>
        </w:rPr>
        <w:t xml:space="preserve">3 </w:t>
      </w:r>
      <w:r w:rsidRPr="001F7798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.</w:t>
      </w:r>
      <w:r w:rsidRPr="003501F3">
        <w:rPr>
          <w:rFonts w:ascii="Arial" w:hAnsi="Arial" w:cs="Arial"/>
        </w:rPr>
        <w:t xml:space="preserve"> High-Risk Medications</w:t>
      </w:r>
      <w:r>
        <w:rPr>
          <w:rFonts w:ascii="Arial" w:hAnsi="Arial" w:cs="Arial"/>
        </w:rPr>
        <w:t>.</w:t>
      </w:r>
    </w:p>
    <w:p w14:paraId="27FAAEF9" w14:textId="77777777" w:rsidR="00222639" w:rsidRPr="003501F3" w:rsidRDefault="00222639" w:rsidP="00222639">
      <w:pPr>
        <w:spacing w:after="0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15"/>
        <w:gridCol w:w="2780"/>
        <w:gridCol w:w="2152"/>
      </w:tblGrid>
      <w:tr w:rsidR="00222639" w:rsidRPr="00183420" w14:paraId="0B8ED81C" w14:textId="77777777" w:rsidTr="000550F2">
        <w:trPr>
          <w:cantSplit/>
        </w:trPr>
        <w:tc>
          <w:tcPr>
            <w:tcW w:w="2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14:paraId="57174133" w14:textId="77777777" w:rsidR="00222639" w:rsidRPr="00183420" w:rsidRDefault="00222639" w:rsidP="000550F2">
            <w:pPr>
              <w:pStyle w:val="TableHead"/>
              <w:jc w:val="left"/>
              <w:rPr>
                <w:color w:val="auto"/>
              </w:rPr>
            </w:pPr>
            <w:r>
              <w:rPr>
                <w:color w:val="auto"/>
              </w:rPr>
              <w:t>Type A: Any Prescription</w:t>
            </w:r>
          </w:p>
        </w:tc>
        <w:tc>
          <w:tcPr>
            <w:tcW w:w="2638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2D3674" w14:textId="77777777" w:rsidR="00222639" w:rsidRPr="00183420" w:rsidRDefault="00222639" w:rsidP="000550F2">
            <w:pPr>
              <w:pStyle w:val="TableHead"/>
              <w:rPr>
                <w:color w:val="auto"/>
              </w:rPr>
            </w:pPr>
          </w:p>
        </w:tc>
      </w:tr>
      <w:tr w:rsidR="00222639" w:rsidRPr="00183420" w14:paraId="45B0C070" w14:textId="77777777" w:rsidTr="000550F2">
        <w:trPr>
          <w:cantSplit/>
        </w:trPr>
        <w:tc>
          <w:tcPr>
            <w:tcW w:w="23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56718" w14:textId="77777777" w:rsidR="00222639" w:rsidRPr="00183420" w:rsidRDefault="00222639" w:rsidP="000550F2">
            <w:pPr>
              <w:pStyle w:val="TableHead"/>
              <w:rPr>
                <w:color w:val="auto"/>
              </w:rPr>
            </w:pPr>
            <w:r w:rsidRPr="00183420">
              <w:rPr>
                <w:color w:val="auto"/>
              </w:rPr>
              <w:t>Description</w:t>
            </w:r>
          </w:p>
        </w:tc>
        <w:tc>
          <w:tcPr>
            <w:tcW w:w="2638" w:type="pct"/>
            <w:gridSpan w:val="2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50AAAF" w14:textId="77777777" w:rsidR="00222639" w:rsidRPr="00183420" w:rsidRDefault="00222639" w:rsidP="000550F2">
            <w:pPr>
              <w:pStyle w:val="TableHead"/>
              <w:rPr>
                <w:color w:val="auto"/>
              </w:rPr>
            </w:pPr>
            <w:r w:rsidRPr="00183420">
              <w:rPr>
                <w:color w:val="auto"/>
              </w:rPr>
              <w:t>Prescription</w:t>
            </w:r>
          </w:p>
        </w:tc>
      </w:tr>
      <w:tr w:rsidR="00222639" w:rsidRPr="00183420" w14:paraId="1C6BD737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35065" w14:textId="77777777" w:rsidR="00222639" w:rsidRPr="00183420" w:rsidRDefault="00222639" w:rsidP="000550F2">
            <w:pPr>
              <w:pStyle w:val="TableText"/>
            </w:pPr>
            <w:r w:rsidRPr="00183420">
              <w:rPr>
                <w:snapToGrid w:val="0"/>
              </w:rPr>
              <w:t xml:space="preserve">Anticholinergics (excludes TCAs), </w:t>
            </w:r>
            <w:r>
              <w:rPr>
                <w:snapToGrid w:val="0"/>
              </w:rPr>
              <w:t>f</w:t>
            </w:r>
            <w:r w:rsidRPr="00183420">
              <w:rPr>
                <w:snapToGrid w:val="0"/>
              </w:rPr>
              <w:t xml:space="preserve">irst-generation antihistamines 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C00603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Brompheniramine</w:t>
            </w:r>
            <w:proofErr w:type="spellEnd"/>
          </w:p>
          <w:p w14:paraId="5AB37A54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arbinoxamine</w:t>
            </w:r>
            <w:proofErr w:type="spellEnd"/>
          </w:p>
          <w:p w14:paraId="3268CF2B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hlorpheniramine</w:t>
            </w:r>
            <w:proofErr w:type="spellEnd"/>
          </w:p>
          <w:p w14:paraId="79E0789D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lemastine</w:t>
            </w:r>
            <w:proofErr w:type="spellEnd"/>
          </w:p>
          <w:p w14:paraId="338010A1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yproheptadine</w:t>
            </w:r>
            <w:proofErr w:type="spellEnd"/>
          </w:p>
          <w:p w14:paraId="530AB20D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Dexbrompheniramine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C5D7416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Dexchlorpheniramine</w:t>
            </w:r>
            <w:proofErr w:type="spellEnd"/>
          </w:p>
          <w:p w14:paraId="083B6841" w14:textId="77777777" w:rsidR="00222639" w:rsidRPr="00183420" w:rsidRDefault="00222639" w:rsidP="000550F2">
            <w:pPr>
              <w:pStyle w:val="TableBullet"/>
            </w:pPr>
            <w:r w:rsidRPr="00183420">
              <w:t>Diphenhydramine (oral)</w:t>
            </w:r>
          </w:p>
          <w:p w14:paraId="6A1B4D8B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Doxylamine</w:t>
            </w:r>
            <w:proofErr w:type="spellEnd"/>
          </w:p>
          <w:p w14:paraId="347AB5B9" w14:textId="77777777" w:rsidR="00222639" w:rsidRPr="00183420" w:rsidRDefault="00222639" w:rsidP="000550F2">
            <w:pPr>
              <w:pStyle w:val="TableBullet"/>
            </w:pPr>
            <w:r w:rsidRPr="00183420">
              <w:t>Hydroxyzine</w:t>
            </w:r>
          </w:p>
          <w:p w14:paraId="629A4715" w14:textId="77777777" w:rsidR="00222639" w:rsidRPr="00183420" w:rsidRDefault="00222639" w:rsidP="000550F2">
            <w:pPr>
              <w:pStyle w:val="TableBullet"/>
            </w:pPr>
            <w:r w:rsidRPr="00183420">
              <w:t>Promethazine</w:t>
            </w:r>
          </w:p>
          <w:p w14:paraId="53A5D867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Triprolidine</w:t>
            </w:r>
            <w:proofErr w:type="spellEnd"/>
          </w:p>
        </w:tc>
      </w:tr>
      <w:tr w:rsidR="00222639" w:rsidRPr="00183420" w14:paraId="3E6AE270" w14:textId="77777777" w:rsidTr="000550F2">
        <w:tc>
          <w:tcPr>
            <w:tcW w:w="2362" w:type="pct"/>
            <w:tcBorders>
              <w:top w:val="dotted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2C0CC1" w14:textId="77777777" w:rsidR="00222639" w:rsidRPr="00183420" w:rsidRDefault="00222639" w:rsidP="000550F2">
            <w:pPr>
              <w:pStyle w:val="TableText"/>
            </w:pPr>
            <w:r w:rsidRPr="00183420">
              <w:rPr>
                <w:snapToGrid w:val="0"/>
              </w:rPr>
              <w:t>Anticholinergics (excludes TCAs), anti-Parkinson agents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4F235A8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Benztropine</w:t>
            </w:r>
            <w:proofErr w:type="spellEnd"/>
            <w:r w:rsidRPr="00183420">
              <w:t xml:space="preserve"> (oral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B015D73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Trihexyphenidyl</w:t>
            </w:r>
            <w:proofErr w:type="spellEnd"/>
          </w:p>
        </w:tc>
      </w:tr>
      <w:tr w:rsidR="00222639" w:rsidRPr="00183420" w14:paraId="59F08782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7DBE7A" w14:textId="77777777" w:rsidR="00222639" w:rsidRPr="00183420" w:rsidRDefault="00222639" w:rsidP="000550F2">
            <w:pPr>
              <w:pStyle w:val="TableText"/>
            </w:pPr>
            <w:proofErr w:type="spellStart"/>
            <w:r w:rsidRPr="00183420">
              <w:t>Antithrombotics</w:t>
            </w:r>
            <w:proofErr w:type="spellEnd"/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01155A" w14:textId="77777777" w:rsidR="00222639" w:rsidRPr="00183420" w:rsidRDefault="00222639" w:rsidP="000550F2">
            <w:pPr>
              <w:pStyle w:val="TableBullet"/>
            </w:pPr>
            <w:r w:rsidRPr="00183420">
              <w:t>Dipyridamole, oral short-acting (does not apply to the extended-release combination with aspirin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CFF08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Ticlopidine</w:t>
            </w:r>
            <w:proofErr w:type="spellEnd"/>
          </w:p>
        </w:tc>
      </w:tr>
      <w:tr w:rsidR="00222639" w:rsidRPr="00183420" w14:paraId="56D34EF4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B6981" w14:textId="77777777" w:rsidR="00222639" w:rsidRPr="00183420" w:rsidRDefault="00222639" w:rsidP="000550F2">
            <w:pPr>
              <w:pStyle w:val="TableText"/>
            </w:pPr>
            <w:r w:rsidRPr="00183420">
              <w:t>Cardiovascular, alpha agonists, central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5B6D8E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Guanabenz</w:t>
            </w:r>
            <w:proofErr w:type="spellEnd"/>
          </w:p>
          <w:p w14:paraId="0486A573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Guanfacine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5DD7B" w14:textId="77777777" w:rsidR="00222639" w:rsidRPr="00183420" w:rsidRDefault="00222639" w:rsidP="000550F2">
            <w:pPr>
              <w:pStyle w:val="TableBullet"/>
            </w:pPr>
            <w:r w:rsidRPr="00183420">
              <w:t>Methyldopa</w:t>
            </w:r>
          </w:p>
          <w:p w14:paraId="768E9411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</w:pPr>
          </w:p>
        </w:tc>
      </w:tr>
      <w:tr w:rsidR="00222639" w:rsidRPr="00183420" w14:paraId="5EDFF8E0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8CD5F" w14:textId="77777777" w:rsidR="00222639" w:rsidRPr="00183420" w:rsidRDefault="00222639" w:rsidP="000550F2">
            <w:pPr>
              <w:pStyle w:val="TableText"/>
            </w:pPr>
            <w:r w:rsidRPr="00183420">
              <w:t>Cardiovascular, o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3B6A1D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Disopyramide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2A1A5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Nifedipine</w:t>
            </w:r>
            <w:proofErr w:type="spellEnd"/>
            <w:r w:rsidRPr="00183420">
              <w:t>, immediate release</w:t>
            </w:r>
          </w:p>
        </w:tc>
      </w:tr>
      <w:tr w:rsidR="00222639" w:rsidRPr="00183420" w14:paraId="3663BA82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BA395" w14:textId="77777777" w:rsidR="00222639" w:rsidRPr="00183420" w:rsidRDefault="00222639" w:rsidP="000550F2">
            <w:pPr>
              <w:pStyle w:val="TableText"/>
            </w:pPr>
            <w:r w:rsidRPr="00183420">
              <w:t xml:space="preserve">Central nervous system, tertiary TCAs 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9F6EC9" w14:textId="77777777" w:rsidR="00222639" w:rsidRPr="00183420" w:rsidRDefault="00222639" w:rsidP="000550F2">
            <w:pPr>
              <w:pStyle w:val="TableBullet"/>
            </w:pPr>
            <w:r w:rsidRPr="00183420">
              <w:t>Amitriptyline</w:t>
            </w:r>
          </w:p>
          <w:p w14:paraId="5669DED3" w14:textId="77777777" w:rsidR="00222639" w:rsidRPr="00183420" w:rsidRDefault="00222639" w:rsidP="000550F2">
            <w:pPr>
              <w:pStyle w:val="TableBullet"/>
            </w:pPr>
            <w:r w:rsidRPr="00183420">
              <w:t>Clomipramine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1B45" w14:textId="77777777" w:rsidR="00222639" w:rsidRPr="00183420" w:rsidRDefault="00222639" w:rsidP="000550F2">
            <w:pPr>
              <w:pStyle w:val="TableBullet"/>
            </w:pPr>
            <w:r w:rsidRPr="00183420">
              <w:t>Imipramine</w:t>
            </w:r>
          </w:p>
          <w:p w14:paraId="37A0FF02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Trimipramine</w:t>
            </w:r>
            <w:proofErr w:type="spellEnd"/>
          </w:p>
        </w:tc>
      </w:tr>
      <w:tr w:rsidR="00222639" w:rsidRPr="00183420" w14:paraId="73ED4CEB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6CB58" w14:textId="77777777" w:rsidR="00222639" w:rsidRPr="00183420" w:rsidRDefault="00222639" w:rsidP="000550F2">
            <w:pPr>
              <w:pStyle w:val="TableText"/>
            </w:pPr>
            <w:r w:rsidRPr="00183420">
              <w:t>Central nervous system, barbiturates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E3B8B2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Amobarbital</w:t>
            </w:r>
            <w:proofErr w:type="spellEnd"/>
          </w:p>
          <w:p w14:paraId="33317AAD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Butabarbital</w:t>
            </w:r>
            <w:proofErr w:type="spellEnd"/>
          </w:p>
          <w:p w14:paraId="0C3C1BE9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Butalbital</w:t>
            </w:r>
            <w:proofErr w:type="spellEnd"/>
          </w:p>
          <w:p w14:paraId="7907840C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Mephobarbital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1A85C" w14:textId="77777777" w:rsidR="00222639" w:rsidRPr="00183420" w:rsidRDefault="00222639" w:rsidP="000550F2">
            <w:pPr>
              <w:pStyle w:val="TableBullet"/>
            </w:pPr>
            <w:r w:rsidRPr="00183420">
              <w:t>Pentobarbital</w:t>
            </w:r>
          </w:p>
          <w:p w14:paraId="2D84AFC2" w14:textId="77777777" w:rsidR="00222639" w:rsidRPr="00183420" w:rsidRDefault="00222639" w:rsidP="000550F2">
            <w:pPr>
              <w:pStyle w:val="TableBullet"/>
            </w:pPr>
            <w:r w:rsidRPr="00183420">
              <w:t>Phenobarbital</w:t>
            </w:r>
          </w:p>
          <w:p w14:paraId="56577340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Secobarbital</w:t>
            </w:r>
            <w:proofErr w:type="spellEnd"/>
          </w:p>
        </w:tc>
      </w:tr>
      <w:tr w:rsidR="00222639" w:rsidRPr="00183420" w14:paraId="1F9D1AEE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CB812" w14:textId="77777777" w:rsidR="00222639" w:rsidRPr="00183420" w:rsidRDefault="00222639" w:rsidP="000550F2">
            <w:pPr>
              <w:pStyle w:val="TableText"/>
            </w:pPr>
            <w:r w:rsidRPr="00183420">
              <w:t>Central nervous system, vasodilators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1E8F8A" w14:textId="77777777" w:rsidR="00222639" w:rsidRPr="00183420" w:rsidRDefault="00222639" w:rsidP="000550F2">
            <w:pPr>
              <w:pStyle w:val="TableBullet"/>
            </w:pPr>
            <w:r w:rsidRPr="00183420">
              <w:t xml:space="preserve">Ergot </w:t>
            </w:r>
            <w:proofErr w:type="spellStart"/>
            <w:r w:rsidRPr="00183420">
              <w:t>mesylates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5647E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Isoxsuprine</w:t>
            </w:r>
            <w:proofErr w:type="spellEnd"/>
          </w:p>
        </w:tc>
      </w:tr>
      <w:tr w:rsidR="00222639" w:rsidRPr="00183420" w14:paraId="27422C3A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ED82D" w14:textId="77777777" w:rsidR="00222639" w:rsidRPr="00183420" w:rsidRDefault="00222639" w:rsidP="000550F2">
            <w:pPr>
              <w:pStyle w:val="TableText"/>
            </w:pPr>
            <w:r w:rsidRPr="00183420">
              <w:t>Central nervous system, o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582DA2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Thioridazine</w:t>
            </w:r>
            <w:proofErr w:type="spellEnd"/>
          </w:p>
          <w:p w14:paraId="54DB8049" w14:textId="77777777" w:rsidR="00222639" w:rsidRPr="00183420" w:rsidRDefault="00222639" w:rsidP="000550F2">
            <w:pPr>
              <w:pStyle w:val="TableBullet"/>
            </w:pPr>
            <w:r w:rsidRPr="00183420">
              <w:t>Chloral Hydrate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4199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Meprobamate</w:t>
            </w:r>
            <w:proofErr w:type="spellEnd"/>
          </w:p>
        </w:tc>
      </w:tr>
      <w:tr w:rsidR="00222639" w:rsidRPr="00183420" w14:paraId="1837A2F4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A775E7" w14:textId="77777777" w:rsidR="00222639" w:rsidRPr="00183420" w:rsidRDefault="00222639" w:rsidP="000550F2">
            <w:pPr>
              <w:pStyle w:val="TableText"/>
            </w:pPr>
            <w:r w:rsidRPr="00183420">
              <w:t xml:space="preserve">Endocrine system, estrogens with or without </w:t>
            </w:r>
            <w:proofErr w:type="spellStart"/>
            <w:r w:rsidRPr="00183420">
              <w:t>progestins</w:t>
            </w:r>
            <w:proofErr w:type="spellEnd"/>
            <w:r w:rsidRPr="00183420">
              <w:t>; include only oral and topical patch products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62E7AD" w14:textId="77777777" w:rsidR="00222639" w:rsidRPr="00183420" w:rsidRDefault="00222639" w:rsidP="000550F2">
            <w:pPr>
              <w:pStyle w:val="TableBullet"/>
            </w:pPr>
            <w:r w:rsidRPr="00183420">
              <w:t>Conjugated estrogen</w:t>
            </w:r>
          </w:p>
          <w:p w14:paraId="245E99A3" w14:textId="77777777" w:rsidR="00222639" w:rsidRPr="00183420" w:rsidRDefault="00222639" w:rsidP="000550F2">
            <w:pPr>
              <w:pStyle w:val="TableBullet"/>
            </w:pPr>
            <w:r w:rsidRPr="00183420">
              <w:t>Esterified estroge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8C81F" w14:textId="77777777" w:rsidR="00222639" w:rsidRPr="00183420" w:rsidRDefault="00222639" w:rsidP="000550F2">
            <w:pPr>
              <w:pStyle w:val="TableBullet"/>
            </w:pPr>
            <w:r w:rsidRPr="00183420">
              <w:t>Estradiol</w:t>
            </w:r>
          </w:p>
          <w:p w14:paraId="0962392A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Estropipate</w:t>
            </w:r>
            <w:proofErr w:type="spellEnd"/>
          </w:p>
        </w:tc>
      </w:tr>
      <w:tr w:rsidR="00222639" w:rsidRPr="00183420" w14:paraId="77E23C86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7321F0" w14:textId="77777777" w:rsidR="00222639" w:rsidRPr="00183420" w:rsidRDefault="00222639" w:rsidP="000550F2">
            <w:pPr>
              <w:pStyle w:val="TableText"/>
            </w:pPr>
            <w:r w:rsidRPr="00183420">
              <w:t>Endocrine system, sulfonylureas, long-duration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E9CFFA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hlorpropamide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C70DA" w14:textId="77777777" w:rsidR="00222639" w:rsidRPr="00183420" w:rsidRDefault="00222639" w:rsidP="000550F2">
            <w:pPr>
              <w:pStyle w:val="TableBullet"/>
            </w:pPr>
            <w:r w:rsidRPr="00183420">
              <w:t>Glyburide</w:t>
            </w:r>
          </w:p>
        </w:tc>
      </w:tr>
      <w:tr w:rsidR="00222639" w:rsidRPr="00183420" w14:paraId="74592EB9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38DF02" w14:textId="77777777" w:rsidR="00222639" w:rsidRPr="00183420" w:rsidRDefault="00222639" w:rsidP="000550F2">
            <w:pPr>
              <w:pStyle w:val="TableText"/>
            </w:pPr>
            <w:r w:rsidRPr="00183420">
              <w:t>Endocrine system, o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D03328" w14:textId="77777777" w:rsidR="00222639" w:rsidRPr="00183420" w:rsidRDefault="00222639" w:rsidP="000550F2">
            <w:pPr>
              <w:pStyle w:val="TableBullet"/>
            </w:pPr>
            <w:r w:rsidRPr="00183420">
              <w:t>Desiccated thyroid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760CB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Megestrol</w:t>
            </w:r>
            <w:proofErr w:type="spellEnd"/>
          </w:p>
        </w:tc>
      </w:tr>
      <w:tr w:rsidR="00222639" w:rsidRPr="00183420" w14:paraId="31A1FB2D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26D64" w14:textId="77777777" w:rsidR="00222639" w:rsidRPr="00183420" w:rsidRDefault="00222639" w:rsidP="000550F2">
            <w:pPr>
              <w:pStyle w:val="TableText"/>
            </w:pPr>
            <w:r w:rsidRPr="00183420">
              <w:t>Gastrointestinal system, o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0B4450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Trimethobenzamide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86044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ind w:left="216"/>
            </w:pPr>
          </w:p>
        </w:tc>
      </w:tr>
      <w:tr w:rsidR="00222639" w:rsidRPr="00183420" w14:paraId="45F3253D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2DCB76" w14:textId="77777777" w:rsidR="00222639" w:rsidRPr="00183420" w:rsidRDefault="00222639" w:rsidP="000550F2">
            <w:pPr>
              <w:pStyle w:val="TableText"/>
            </w:pPr>
            <w:r w:rsidRPr="00183420">
              <w:t xml:space="preserve">Pain medications, skeletal muscle relaxants 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E326BD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arisoprodol</w:t>
            </w:r>
            <w:proofErr w:type="spellEnd"/>
          </w:p>
          <w:p w14:paraId="7E51F553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Chlorzoxazone</w:t>
            </w:r>
            <w:proofErr w:type="spellEnd"/>
          </w:p>
          <w:p w14:paraId="293D7B19" w14:textId="77777777" w:rsidR="00222639" w:rsidRPr="00183420" w:rsidRDefault="00222639" w:rsidP="000550F2">
            <w:pPr>
              <w:pStyle w:val="TableBullet"/>
            </w:pPr>
            <w:r w:rsidRPr="00183420">
              <w:t>Cyclobenzaprine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830FE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Metaxalone</w:t>
            </w:r>
            <w:proofErr w:type="spellEnd"/>
          </w:p>
          <w:p w14:paraId="6D6C61FA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Methocarbamol</w:t>
            </w:r>
            <w:proofErr w:type="spellEnd"/>
          </w:p>
          <w:p w14:paraId="71F7AEA0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Orphenadrine</w:t>
            </w:r>
            <w:proofErr w:type="spellEnd"/>
          </w:p>
        </w:tc>
      </w:tr>
      <w:tr w:rsidR="00222639" w:rsidRPr="00183420" w14:paraId="43E22C7F" w14:textId="77777777" w:rsidTr="000550F2">
        <w:tc>
          <w:tcPr>
            <w:tcW w:w="23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86B68" w14:textId="77777777" w:rsidR="00222639" w:rsidRPr="00183420" w:rsidRDefault="00222639" w:rsidP="000550F2">
            <w:pPr>
              <w:pStyle w:val="TableText"/>
            </w:pPr>
            <w:r w:rsidRPr="00183420">
              <w:t>Pain medications, o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6D2AE1" w14:textId="77777777" w:rsidR="00222639" w:rsidRPr="00183420" w:rsidRDefault="00222639" w:rsidP="000550F2">
            <w:pPr>
              <w:pStyle w:val="TableBullet"/>
            </w:pPr>
            <w:r w:rsidRPr="00183420">
              <w:t>Indomethacin</w:t>
            </w:r>
          </w:p>
          <w:p w14:paraId="7D12D91E" w14:textId="77777777" w:rsidR="00222639" w:rsidRPr="00183420" w:rsidRDefault="00222639" w:rsidP="000550F2">
            <w:pPr>
              <w:pStyle w:val="TableBullet"/>
            </w:pPr>
            <w:r w:rsidRPr="00183420">
              <w:t>Ketorolac, includes parenteral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05CDE" w14:textId="77777777" w:rsidR="00222639" w:rsidRPr="00183420" w:rsidRDefault="00222639" w:rsidP="000550F2">
            <w:pPr>
              <w:pStyle w:val="TableBullet"/>
            </w:pPr>
            <w:r w:rsidRPr="00183420">
              <w:t>Meperidine</w:t>
            </w:r>
          </w:p>
          <w:p w14:paraId="0F978BFD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Pentazocine</w:t>
            </w:r>
            <w:proofErr w:type="spellEnd"/>
          </w:p>
        </w:tc>
      </w:tr>
      <w:tr w:rsidR="00222639" w:rsidRPr="00183420" w14:paraId="1C4E30DC" w14:textId="77777777" w:rsidTr="000550F2">
        <w:tc>
          <w:tcPr>
            <w:tcW w:w="2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D1D7D5" w14:textId="77777777" w:rsidR="00222639" w:rsidRPr="00047F48" w:rsidRDefault="00222639" w:rsidP="000550F2">
            <w:pPr>
              <w:pStyle w:val="TableText"/>
              <w:rPr>
                <w:b/>
              </w:rPr>
            </w:pPr>
            <w:r w:rsidRPr="00047F48">
              <w:rPr>
                <w:b/>
              </w:rPr>
              <w:t>Type B: Days of Supply &gt;90 days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1DC19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ind w:left="158"/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57D22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ind w:left="158"/>
            </w:pPr>
          </w:p>
        </w:tc>
      </w:tr>
      <w:tr w:rsidR="00222639" w:rsidRPr="00183420" w14:paraId="3F7AB33B" w14:textId="77777777" w:rsidTr="000550F2">
        <w:tc>
          <w:tcPr>
            <w:tcW w:w="23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B5218A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spacing w:afterLines="40" w:after="96"/>
            </w:pPr>
            <w:r w:rsidRPr="00183420">
              <w:t>Anti-</w:t>
            </w:r>
            <w:proofErr w:type="spellStart"/>
            <w:r w:rsidRPr="00183420">
              <w:t>Infectives</w:t>
            </w:r>
            <w:proofErr w:type="spellEnd"/>
            <w:r w:rsidRPr="00183420">
              <w:t xml:space="preserve">, </w:t>
            </w:r>
            <w:r>
              <w:t>o</w:t>
            </w:r>
            <w:r w:rsidRPr="00183420">
              <w:t>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D49F20" w14:textId="77777777" w:rsidR="00222639" w:rsidRPr="00183420" w:rsidRDefault="00222639" w:rsidP="000550F2">
            <w:pPr>
              <w:pStyle w:val="TableBullet"/>
            </w:pPr>
            <w:r w:rsidRPr="00183420">
              <w:t xml:space="preserve">Nitrofurantoin </w:t>
            </w:r>
          </w:p>
          <w:p w14:paraId="48E948FE" w14:textId="77777777" w:rsidR="00222639" w:rsidRPr="00183420" w:rsidRDefault="00222639" w:rsidP="000550F2">
            <w:pPr>
              <w:pStyle w:val="TableBullet"/>
            </w:pPr>
            <w:r w:rsidRPr="00183420">
              <w:t xml:space="preserve">Nitrofurantoin </w:t>
            </w:r>
            <w:proofErr w:type="spellStart"/>
            <w:r w:rsidRPr="00183420">
              <w:t>macrocrystals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22538" w14:textId="77777777" w:rsidR="00222639" w:rsidRPr="00183420" w:rsidRDefault="00222639" w:rsidP="000550F2">
            <w:pPr>
              <w:pStyle w:val="TableBullet"/>
            </w:pPr>
            <w:r w:rsidRPr="00183420">
              <w:t xml:space="preserve">Nitrofurantoin </w:t>
            </w:r>
            <w:proofErr w:type="spellStart"/>
            <w:r w:rsidRPr="00183420">
              <w:t>macrocrystals</w:t>
            </w:r>
            <w:proofErr w:type="spellEnd"/>
            <w:r w:rsidRPr="00183420">
              <w:t>-monohydrate</w:t>
            </w:r>
          </w:p>
        </w:tc>
      </w:tr>
      <w:tr w:rsidR="00222639" w:rsidRPr="00183420" w14:paraId="011AC478" w14:textId="77777777" w:rsidTr="000550F2">
        <w:tc>
          <w:tcPr>
            <w:tcW w:w="23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AA8C3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spacing w:afterLines="40" w:after="96"/>
            </w:pPr>
            <w:proofErr w:type="spellStart"/>
            <w:r w:rsidRPr="00183420">
              <w:t>Nonbenzodiazepine</w:t>
            </w:r>
            <w:proofErr w:type="spellEnd"/>
            <w:r w:rsidRPr="00183420">
              <w:t xml:space="preserve"> hypnotics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6921E0" w14:textId="77777777" w:rsidR="00222639" w:rsidRDefault="00222639" w:rsidP="000550F2">
            <w:pPr>
              <w:pStyle w:val="TableBullet"/>
            </w:pPr>
            <w:proofErr w:type="spellStart"/>
            <w:r w:rsidRPr="00183420">
              <w:t>Eszopiclone</w:t>
            </w:r>
            <w:proofErr w:type="spellEnd"/>
          </w:p>
          <w:p w14:paraId="36454A78" w14:textId="77777777" w:rsidR="00222639" w:rsidRPr="00183420" w:rsidRDefault="00222639" w:rsidP="000550F2">
            <w:pPr>
              <w:pStyle w:val="TableBullet"/>
            </w:pPr>
            <w:proofErr w:type="spellStart"/>
            <w:r w:rsidRPr="00183420">
              <w:t>Zaleplon</w:t>
            </w:r>
            <w:proofErr w:type="spellEnd"/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6AAFF" w14:textId="77777777" w:rsidR="00222639" w:rsidRPr="00183420" w:rsidRDefault="00222639" w:rsidP="000550F2">
            <w:pPr>
              <w:pStyle w:val="TableBullet"/>
            </w:pPr>
            <w:r w:rsidRPr="00183420">
              <w:t>Zolpidem</w:t>
            </w:r>
          </w:p>
        </w:tc>
      </w:tr>
      <w:tr w:rsidR="00222639" w:rsidRPr="00183420" w14:paraId="78669461" w14:textId="77777777" w:rsidTr="000550F2">
        <w:tc>
          <w:tcPr>
            <w:tcW w:w="2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EFDC2C" w14:textId="77777777" w:rsidR="00222639" w:rsidRPr="00047F48" w:rsidRDefault="00222639" w:rsidP="000550F2">
            <w:pPr>
              <w:pStyle w:val="TableText"/>
              <w:rPr>
                <w:b/>
              </w:rPr>
            </w:pPr>
            <w:r w:rsidRPr="00047F48">
              <w:rPr>
                <w:b/>
              </w:rPr>
              <w:t>Type C: With Average Daily Dose Criteria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E871C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ind w:left="158"/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21D9B" w14:textId="77777777" w:rsidR="00222639" w:rsidRPr="00183420" w:rsidRDefault="00222639" w:rsidP="000550F2">
            <w:pPr>
              <w:pStyle w:val="TableBullet"/>
              <w:numPr>
                <w:ilvl w:val="0"/>
                <w:numId w:val="0"/>
              </w:numPr>
              <w:ind w:left="158"/>
            </w:pPr>
          </w:p>
        </w:tc>
      </w:tr>
      <w:tr w:rsidR="00222639" w:rsidRPr="00183420" w14:paraId="63D8E070" w14:textId="77777777" w:rsidTr="000550F2">
        <w:tc>
          <w:tcPr>
            <w:tcW w:w="23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73B9C" w14:textId="77777777" w:rsidR="00222639" w:rsidRPr="00183420" w:rsidRDefault="00222639" w:rsidP="000550F2">
            <w:pPr>
              <w:pStyle w:val="TableHead"/>
              <w:rPr>
                <w:color w:val="auto"/>
              </w:rPr>
            </w:pPr>
            <w:r w:rsidRPr="00183420">
              <w:rPr>
                <w:color w:val="auto"/>
              </w:rPr>
              <w:t>Description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69894" w14:textId="77777777" w:rsidR="00222639" w:rsidRPr="00183420" w:rsidRDefault="00222639" w:rsidP="000550F2">
            <w:pPr>
              <w:pStyle w:val="TableHead"/>
              <w:rPr>
                <w:color w:val="auto"/>
              </w:rPr>
            </w:pPr>
            <w:r w:rsidRPr="00183420">
              <w:rPr>
                <w:color w:val="auto"/>
              </w:rPr>
              <w:t>Prescriptio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8357E" w14:textId="77777777" w:rsidR="00222639" w:rsidRPr="00183420" w:rsidRDefault="00222639" w:rsidP="000550F2">
            <w:pPr>
              <w:pStyle w:val="TableHead"/>
              <w:rPr>
                <w:color w:val="auto"/>
              </w:rPr>
            </w:pPr>
            <w:r w:rsidRPr="00183420">
              <w:rPr>
                <w:color w:val="auto"/>
              </w:rPr>
              <w:t>Average Daily Dose Criteria</w:t>
            </w:r>
          </w:p>
        </w:tc>
      </w:tr>
      <w:tr w:rsidR="00222639" w:rsidRPr="00183420" w14:paraId="50016322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71556" w14:textId="77777777" w:rsidR="00222639" w:rsidRPr="00183420" w:rsidRDefault="00222639" w:rsidP="000550F2">
            <w:pPr>
              <w:pStyle w:val="TableText"/>
            </w:pPr>
            <w:r w:rsidRPr="00183420">
              <w:t>Alpha agonists, central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6A4642" w14:textId="77777777" w:rsidR="00222639" w:rsidRPr="00183420" w:rsidRDefault="00222639" w:rsidP="000550F2">
            <w:pPr>
              <w:pStyle w:val="TableBullet"/>
            </w:pPr>
            <w:r w:rsidRPr="00183420">
              <w:t>Reserpine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6066E" w14:textId="77777777" w:rsidR="00222639" w:rsidRPr="00183420" w:rsidRDefault="00222639" w:rsidP="000550F2">
            <w:pPr>
              <w:pStyle w:val="TableText"/>
            </w:pPr>
            <w:r w:rsidRPr="00183420">
              <w:t>&gt;0.1 mg/day</w:t>
            </w:r>
          </w:p>
        </w:tc>
      </w:tr>
      <w:tr w:rsidR="00222639" w:rsidRPr="00183420" w14:paraId="5EE8795B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4E508" w14:textId="77777777" w:rsidR="00222639" w:rsidRPr="00183420" w:rsidRDefault="00222639" w:rsidP="000550F2">
            <w:pPr>
              <w:pStyle w:val="TableText"/>
            </w:pPr>
            <w:r w:rsidRPr="00183420">
              <w:t xml:space="preserve">Cardiovascular, </w:t>
            </w:r>
            <w:r>
              <w:t>o</w:t>
            </w:r>
            <w:r w:rsidRPr="00183420">
              <w:t>ther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13459D" w14:textId="77777777" w:rsidR="00222639" w:rsidRPr="00183420" w:rsidRDefault="00222639" w:rsidP="000550F2">
            <w:pPr>
              <w:pStyle w:val="TableBullet"/>
            </w:pPr>
            <w:r w:rsidRPr="00183420">
              <w:t>Digoxi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26C7A" w14:textId="77777777" w:rsidR="00222639" w:rsidRPr="00183420" w:rsidRDefault="00222639" w:rsidP="000550F2">
            <w:pPr>
              <w:pStyle w:val="TableText"/>
            </w:pPr>
            <w:r w:rsidRPr="00183420">
              <w:t>&gt;0.125 mg/day</w:t>
            </w:r>
          </w:p>
        </w:tc>
      </w:tr>
      <w:tr w:rsidR="00222639" w:rsidRPr="00183420" w14:paraId="319D101E" w14:textId="77777777" w:rsidTr="000550F2">
        <w:tc>
          <w:tcPr>
            <w:tcW w:w="23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848DA0" w14:textId="77777777" w:rsidR="00222639" w:rsidRPr="00183420" w:rsidRDefault="00222639" w:rsidP="000550F2">
            <w:pPr>
              <w:pStyle w:val="TableText"/>
            </w:pPr>
            <w:r w:rsidRPr="00183420">
              <w:lastRenderedPageBreak/>
              <w:t xml:space="preserve">Tertiary TCAs (as single agent or as part of combination products) </w:t>
            </w:r>
          </w:p>
        </w:tc>
        <w:tc>
          <w:tcPr>
            <w:tcW w:w="1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9E660" w14:textId="77777777" w:rsidR="00222639" w:rsidRPr="00183420" w:rsidRDefault="00222639" w:rsidP="000550F2">
            <w:pPr>
              <w:pStyle w:val="TableBullet"/>
            </w:pPr>
            <w:r w:rsidRPr="00183420">
              <w:t>Doxepi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7D401" w14:textId="77777777" w:rsidR="00222639" w:rsidRPr="00183420" w:rsidRDefault="00222639" w:rsidP="000550F2">
            <w:pPr>
              <w:pStyle w:val="TableText"/>
            </w:pPr>
            <w:r w:rsidRPr="00183420">
              <w:t>&gt;6 mg/day</w:t>
            </w:r>
          </w:p>
        </w:tc>
      </w:tr>
    </w:tbl>
    <w:p w14:paraId="71801C26" w14:textId="77777777" w:rsidR="00222639" w:rsidRDefault="00222639" w:rsidP="00222639">
      <w:pPr>
        <w:spacing w:line="480" w:lineRule="auto"/>
        <w:rPr>
          <w:rFonts w:ascii="Arial" w:hAnsi="Arial" w:cs="Arial"/>
          <w:sz w:val="24"/>
          <w:szCs w:val="24"/>
        </w:rPr>
      </w:pPr>
    </w:p>
    <w:p w14:paraId="5AC4C20F" w14:textId="77777777" w:rsidR="00222639" w:rsidRDefault="00222639" w:rsidP="002226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10FDDBE" w14:textId="4F54186C" w:rsidR="00222639" w:rsidRPr="001F7798" w:rsidRDefault="00222639" w:rsidP="00222639">
      <w:pPr>
        <w:spacing w:line="480" w:lineRule="auto"/>
        <w:rPr>
          <w:rFonts w:ascii="Arial" w:hAnsi="Arial" w:cs="Arial"/>
          <w:sz w:val="24"/>
          <w:szCs w:val="24"/>
        </w:rPr>
      </w:pPr>
      <w:r w:rsidRPr="001F7798">
        <w:rPr>
          <w:rFonts w:ascii="Arial" w:hAnsi="Arial" w:cs="Arial"/>
          <w:sz w:val="24"/>
          <w:szCs w:val="24"/>
        </w:rPr>
        <w:lastRenderedPageBreak/>
        <w:t>S</w:t>
      </w:r>
      <w:r>
        <w:rPr>
          <w:rFonts w:ascii="Arial" w:hAnsi="Arial" w:cs="Arial"/>
          <w:sz w:val="24"/>
          <w:szCs w:val="24"/>
        </w:rPr>
        <w:t xml:space="preserve">4 </w:t>
      </w:r>
      <w:r w:rsidRPr="001F7798">
        <w:rPr>
          <w:rFonts w:ascii="Arial" w:hAnsi="Arial" w:cs="Arial"/>
          <w:sz w:val="24"/>
          <w:szCs w:val="24"/>
        </w:rPr>
        <w:t>Table. Codes used for identifying diabetes complications and uncontrolled diabetes</w:t>
      </w:r>
      <w:r>
        <w:rPr>
          <w:rFonts w:ascii="Arial" w:hAnsi="Arial" w:cs="Arial"/>
          <w:sz w:val="24"/>
          <w:szCs w:val="24"/>
        </w:rPr>
        <w:t>.</w:t>
      </w:r>
    </w:p>
    <w:p w14:paraId="78BA78A5" w14:textId="77777777" w:rsidR="00222639" w:rsidRPr="001F7798" w:rsidRDefault="00222639" w:rsidP="00222639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37"/>
        <w:gridCol w:w="3149"/>
        <w:gridCol w:w="3364"/>
      </w:tblGrid>
      <w:tr w:rsidR="00222639" w:rsidRPr="001F7798" w14:paraId="3C3811B2" w14:textId="77777777" w:rsidTr="000550F2">
        <w:trPr>
          <w:trHeight w:val="300"/>
        </w:trPr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3BBE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Description</w:t>
            </w:r>
          </w:p>
        </w:tc>
        <w:tc>
          <w:tcPr>
            <w:tcW w:w="1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7ADC9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-CM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2AF9E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</w:tr>
      <w:tr w:rsidR="00222639" w:rsidRPr="001F7798" w14:paraId="07305D70" w14:textId="77777777" w:rsidTr="000550F2">
        <w:trPr>
          <w:trHeight w:val="1500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BB693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ontrolled diabetes mellitus</w:t>
            </w:r>
          </w:p>
        </w:tc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8083C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.01, 249.11, 249.21, 249.31, 249.41, 249.51, 249.61, 249.71, 249.81, 249.91, 250.02, 250.03, 250.12, 250.13, 250.22, 250.23, 250.32, 250.33, 250.42, 250.43, 250.52, 250.53, 250.62, 250.63, 250.72, 250.73, 250.82, 250.83, 250.92, 250.93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AFAD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08.65, E10.65, E11.65</w:t>
            </w:r>
          </w:p>
        </w:tc>
      </w:tr>
      <w:tr w:rsidR="00222639" w:rsidRPr="001F7798" w14:paraId="4C4D67D6" w14:textId="77777777" w:rsidTr="000550F2">
        <w:trPr>
          <w:trHeight w:val="2100"/>
        </w:trPr>
        <w:tc>
          <w:tcPr>
            <w:tcW w:w="1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D4024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ications of diabetes mellitus (renal manifestations, ophthalmic manifestations, neurologic manifestations, peripheral circulatory disorders, other specified manifestations and unspecified manifestations)</w:t>
            </w:r>
          </w:p>
        </w:tc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29699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9.4X, 249.5X, 249.6X, 249.7X, 249.8X, 249.9X, 250.4X, 250.5X, 250.6X, 250.7X, 250.8X, 250.9X, 357.2, 362.01, 362.02, 362.03, 362.04, 362.05, 362.06, 366.41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8262E" w14:textId="77777777" w:rsidR="00222639" w:rsidRPr="001F7798" w:rsidRDefault="00222639" w:rsidP="00055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08.2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08.29, E08.31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08.39, E08.40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08.49, E08.5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08.59, E08.610 - E08.649, E08.69, E08.8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E10.2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0.29, E10.31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0.39, E10.40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0.49, E10.5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0.59, E10.610 - E10.649, E10.69, E10.8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E11.2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1.29, E11.31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1.39, E11.40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1.49, E11.51 </w:t>
            </w:r>
            <w:r w:rsidRPr="001F77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noBreakHyphen/>
              <w:t xml:space="preserve"> E11.59, E11.610 - E11.649, E11.69, E11.8</w:t>
            </w:r>
          </w:p>
        </w:tc>
      </w:tr>
    </w:tbl>
    <w:p w14:paraId="50954E43" w14:textId="77777777" w:rsidR="00222639" w:rsidRPr="001F7798" w:rsidRDefault="00222639" w:rsidP="00222639">
      <w:pPr>
        <w:rPr>
          <w:rFonts w:ascii="Arial" w:hAnsi="Arial" w:cs="Arial"/>
          <w:sz w:val="24"/>
          <w:szCs w:val="24"/>
        </w:rPr>
      </w:pPr>
    </w:p>
    <w:p w14:paraId="0AE85229" w14:textId="77777777" w:rsidR="00222639" w:rsidRPr="001F7798" w:rsidRDefault="00222639" w:rsidP="00222639">
      <w:pPr>
        <w:spacing w:line="480" w:lineRule="auto"/>
        <w:rPr>
          <w:rFonts w:ascii="Arial" w:hAnsi="Arial" w:cs="Arial"/>
          <w:color w:val="000000"/>
        </w:rPr>
      </w:pPr>
      <w:r w:rsidRPr="001F7798">
        <w:rPr>
          <w:rFonts w:ascii="Arial" w:hAnsi="Arial" w:cs="Arial"/>
          <w:sz w:val="24"/>
          <w:szCs w:val="24"/>
        </w:rPr>
        <w:br w:type="page"/>
      </w:r>
    </w:p>
    <w:p w14:paraId="791387BB" w14:textId="34763D85" w:rsidR="00AB6FF2" w:rsidRPr="00772D31" w:rsidRDefault="00AB6FF2" w:rsidP="00AB6FF2">
      <w:pPr>
        <w:spacing w:line="480" w:lineRule="auto"/>
        <w:rPr>
          <w:rFonts w:ascii="Arial" w:hAnsi="Arial" w:cs="Arial"/>
          <w:sz w:val="24"/>
          <w:szCs w:val="24"/>
        </w:rPr>
      </w:pPr>
      <w:r w:rsidRPr="00772D31">
        <w:rPr>
          <w:rFonts w:ascii="Arial" w:hAnsi="Arial" w:cs="Arial"/>
          <w:sz w:val="24"/>
          <w:szCs w:val="24"/>
        </w:rPr>
        <w:lastRenderedPageBreak/>
        <w:t>S</w:t>
      </w:r>
      <w:r w:rsidR="00222639">
        <w:rPr>
          <w:rFonts w:ascii="Arial" w:hAnsi="Arial" w:cs="Arial"/>
          <w:sz w:val="24"/>
          <w:szCs w:val="24"/>
        </w:rPr>
        <w:t xml:space="preserve">5 </w:t>
      </w:r>
      <w:r w:rsidRPr="00772D31">
        <w:rPr>
          <w:rFonts w:ascii="Arial" w:hAnsi="Arial" w:cs="Arial"/>
          <w:sz w:val="24"/>
          <w:szCs w:val="24"/>
        </w:rPr>
        <w:t>Table. Cohort sel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28"/>
        <w:gridCol w:w="1066"/>
        <w:gridCol w:w="948"/>
        <w:gridCol w:w="1090"/>
        <w:gridCol w:w="1018"/>
      </w:tblGrid>
      <w:tr w:rsidR="00AB6FF2" w:rsidRPr="001F7798" w14:paraId="100FEE82" w14:textId="77777777" w:rsidTr="00442F9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024C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41712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N, 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5D1F3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%, prior st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42AE6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N, pract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E884D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%, prior step</w:t>
            </w:r>
          </w:p>
        </w:tc>
      </w:tr>
      <w:tr w:rsidR="00AB6FF2" w:rsidRPr="001F7798" w14:paraId="615AFCF5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DA081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1. Select diabetic* patients with at least 2 office visits to any of the </w:t>
            </w:r>
            <w:r w:rsidRPr="001F7798">
              <w:rPr>
                <w:rFonts w:ascii="Arial" w:hAnsi="Arial" w:cs="Arial"/>
                <w:b/>
                <w:bCs/>
                <w:color w:val="000000"/>
              </w:rPr>
              <w:t>4,648</w:t>
            </w:r>
            <w:r w:rsidRPr="001F7798">
              <w:rPr>
                <w:rFonts w:ascii="Arial" w:hAnsi="Arial" w:cs="Arial"/>
                <w:color w:val="000000"/>
              </w:rPr>
              <w:t xml:space="preserve"> practices identified through SN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664E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678,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89854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887C2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D14FD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B6FF2" w:rsidRPr="001F7798" w14:paraId="60A96DD8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7350B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2. Exclude those cared for by multiple pract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AD25D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645,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453A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9D42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6C8FE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00.0</w:t>
            </w:r>
          </w:p>
        </w:tc>
      </w:tr>
      <w:tr w:rsidR="00AB6FF2" w:rsidRPr="001F7798" w14:paraId="34EF9252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7F2CD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. Select patients with complete parts A, B, and D enrollment without Medicare Advantage enrollment in 2014 and 20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A7B91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31,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31C07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714C8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50723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9.9</w:t>
            </w:r>
          </w:p>
        </w:tc>
      </w:tr>
      <w:tr w:rsidR="00AB6FF2" w:rsidRPr="001F7798" w14:paraId="183EBD97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D2E00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. Select patients alive on 12/31/20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AA84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29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C4EBD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78C2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68AFD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00.0</w:t>
            </w:r>
          </w:p>
        </w:tc>
      </w:tr>
      <w:tr w:rsidR="00AB6FF2" w:rsidRPr="001F7798" w14:paraId="4DF1255B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C0DBE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5. Select patients aged 66</w:t>
            </w:r>
            <w:r w:rsidRPr="001F7798">
              <w:rPr>
                <w:rFonts w:ascii="Arial" w:hAnsi="Arial" w:cs="Arial"/>
                <w:color w:val="000000"/>
                <w:vertAlign w:val="superscript"/>
              </w:rPr>
              <w:t>$</w:t>
            </w:r>
            <w:r w:rsidRPr="001F7798">
              <w:rPr>
                <w:rFonts w:ascii="Arial" w:hAnsi="Arial" w:cs="Arial"/>
                <w:color w:val="000000"/>
              </w:rPr>
              <w:t xml:space="preserve"> or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7FB3B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42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CBAA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B32AA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391E7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9.8</w:t>
            </w:r>
          </w:p>
        </w:tc>
      </w:tr>
      <w:tr w:rsidR="00AB6FF2" w:rsidRPr="001F7798" w14:paraId="3FAD406D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2F71D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6. Remove residents in long-term-care nursing fac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F252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16,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30503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41A09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78BDC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9.8</w:t>
            </w:r>
          </w:p>
        </w:tc>
      </w:tr>
      <w:tr w:rsidR="00AB6FF2" w:rsidRPr="001F7798" w14:paraId="309473DD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D76B4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7. Remove those with unknown rural/urban residential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C0D0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16,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4DB47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2C66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4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3DB0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00.0</w:t>
            </w:r>
          </w:p>
        </w:tc>
      </w:tr>
      <w:tr w:rsidR="00AB6FF2" w:rsidRPr="001F7798" w14:paraId="7E7080E4" w14:textId="77777777" w:rsidTr="00442F9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DA07A" w14:textId="77777777" w:rsidR="00AB6FF2" w:rsidRPr="001F7798" w:rsidRDefault="00AB6FF2" w:rsidP="00442F9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8. Select patients cared for by practices with at least 20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5531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06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B0FB7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D44B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,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B21E7" w14:textId="77777777" w:rsidR="00AB6FF2" w:rsidRPr="001F7798" w:rsidRDefault="00AB6FF2" w:rsidP="00442F9D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79.4</w:t>
            </w:r>
          </w:p>
        </w:tc>
      </w:tr>
    </w:tbl>
    <w:p w14:paraId="3D0DB346" w14:textId="77777777" w:rsidR="00AB6FF2" w:rsidRDefault="00AB6FF2" w:rsidP="00AB6FF2">
      <w:pPr>
        <w:spacing w:line="480" w:lineRule="auto"/>
        <w:rPr>
          <w:rFonts w:ascii="Arial" w:hAnsi="Arial" w:cs="Arial"/>
        </w:rPr>
      </w:pPr>
    </w:p>
    <w:p w14:paraId="51A3556D" w14:textId="77777777" w:rsidR="00AB6FF2" w:rsidRPr="001F7798" w:rsidRDefault="00AB6FF2" w:rsidP="00AB6FF2">
      <w:pPr>
        <w:spacing w:line="480" w:lineRule="auto"/>
        <w:rPr>
          <w:rFonts w:ascii="Arial" w:hAnsi="Arial" w:cs="Arial"/>
        </w:rPr>
      </w:pPr>
      <w:r w:rsidRPr="001F7798">
        <w:rPr>
          <w:rFonts w:ascii="Arial" w:hAnsi="Arial" w:cs="Arial"/>
        </w:rPr>
        <w:t>*Based on the Chronic Condition Warehouse (CCW) end-of-year flag.</w:t>
      </w:r>
    </w:p>
    <w:p w14:paraId="02111E01" w14:textId="77777777" w:rsidR="00AB6FF2" w:rsidRPr="001F7798" w:rsidRDefault="00AB6FF2" w:rsidP="00AB6FF2">
      <w:pPr>
        <w:spacing w:line="480" w:lineRule="auto"/>
        <w:rPr>
          <w:rFonts w:ascii="Arial" w:hAnsi="Arial" w:cs="Arial"/>
        </w:rPr>
      </w:pPr>
      <w:r w:rsidRPr="001F7798">
        <w:rPr>
          <w:rFonts w:ascii="Arial" w:hAnsi="Arial" w:cs="Arial"/>
          <w:vertAlign w:val="superscript"/>
        </w:rPr>
        <w:t>$</w:t>
      </w:r>
      <w:r w:rsidRPr="001F7798">
        <w:rPr>
          <w:rFonts w:ascii="Arial" w:hAnsi="Arial" w:cs="Arial"/>
        </w:rPr>
        <w:t>As of Jan 1, 2015.</w:t>
      </w:r>
    </w:p>
    <w:p w14:paraId="65B8B2F3" w14:textId="77777777" w:rsidR="00AB6FF2" w:rsidRPr="001F7798" w:rsidRDefault="00AB6FF2" w:rsidP="00AB6FF2">
      <w:pPr>
        <w:spacing w:line="276" w:lineRule="auto"/>
        <w:rPr>
          <w:rFonts w:ascii="Arial" w:hAnsi="Arial" w:cs="Arial"/>
        </w:rPr>
      </w:pPr>
    </w:p>
    <w:p w14:paraId="79B60305" w14:textId="77777777" w:rsidR="00AB6FF2" w:rsidRPr="001F7798" w:rsidRDefault="00AB6FF2" w:rsidP="00AB6FF2">
      <w:pPr>
        <w:spacing w:line="276" w:lineRule="auto"/>
        <w:rPr>
          <w:rFonts w:ascii="Arial" w:hAnsi="Arial" w:cs="Arial"/>
          <w:color w:val="000000"/>
        </w:rPr>
      </w:pPr>
    </w:p>
    <w:p w14:paraId="36D8AEF4" w14:textId="1BE37DBC" w:rsidR="000314F8" w:rsidRDefault="00AB6FF2" w:rsidP="0022263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F7798">
        <w:rPr>
          <w:rFonts w:ascii="Arial" w:hAnsi="Arial" w:cs="Arial"/>
          <w:color w:val="000000"/>
        </w:rPr>
        <w:br w:type="page"/>
      </w:r>
    </w:p>
    <w:p w14:paraId="70ADEA41" w14:textId="586AD7A9" w:rsidR="004D791D" w:rsidRPr="00826968" w:rsidRDefault="00171ED7" w:rsidP="00332927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826968">
        <w:rPr>
          <w:rFonts w:ascii="Arial" w:hAnsi="Arial" w:cs="Arial"/>
          <w:sz w:val="24"/>
          <w:szCs w:val="24"/>
        </w:rPr>
        <w:lastRenderedPageBreak/>
        <w:t>S</w:t>
      </w:r>
      <w:r w:rsidR="00222639">
        <w:rPr>
          <w:rFonts w:ascii="Arial" w:hAnsi="Arial" w:cs="Arial"/>
          <w:sz w:val="24"/>
          <w:szCs w:val="24"/>
        </w:rPr>
        <w:t>6</w:t>
      </w:r>
      <w:r w:rsidRPr="00826968">
        <w:rPr>
          <w:rFonts w:ascii="Arial" w:hAnsi="Arial" w:cs="Arial"/>
          <w:sz w:val="24"/>
          <w:szCs w:val="24"/>
        </w:rPr>
        <w:t xml:space="preserve"> Table</w:t>
      </w:r>
      <w:bookmarkStart w:id="0" w:name="_GoBack"/>
      <w:bookmarkEnd w:id="0"/>
      <w:r w:rsidR="004D791D" w:rsidRPr="00826968">
        <w:rPr>
          <w:rFonts w:ascii="Arial" w:hAnsi="Arial" w:cs="Arial"/>
          <w:color w:val="000000"/>
          <w:sz w:val="24"/>
          <w:szCs w:val="24"/>
        </w:rPr>
        <w:t>. Intraclass correlation coefficient (ICC) for primary care practices identified through S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99"/>
        <w:gridCol w:w="999"/>
      </w:tblGrid>
      <w:tr w:rsidR="004D791D" w:rsidRPr="001F7798" w14:paraId="36502C93" w14:textId="77777777" w:rsidTr="003E6F5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0BE8A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AA8F2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ICC (%)</w:t>
            </w:r>
          </w:p>
        </w:tc>
      </w:tr>
      <w:tr w:rsidR="004D791D" w:rsidRPr="001F7798" w14:paraId="597042D2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C304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  <w:u w:val="single"/>
              </w:rPr>
            </w:pPr>
            <w:r w:rsidRPr="001F7798">
              <w:rPr>
                <w:rFonts w:ascii="Arial" w:hAnsi="Arial" w:cs="Arial"/>
                <w:color w:val="000000"/>
                <w:u w:val="single"/>
              </w:rPr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276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  <w:u w:val="single"/>
              </w:rPr>
            </w:pPr>
          </w:p>
        </w:tc>
      </w:tr>
      <w:tr w:rsidR="004D791D" w:rsidRPr="001F7798" w14:paraId="41F8D626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56D8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Diabetes mellitus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6D2A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D791D" w:rsidRPr="001F7798" w14:paraId="71D80B2D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4D3F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Ey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0A67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.93</w:t>
            </w:r>
          </w:p>
        </w:tc>
      </w:tr>
      <w:tr w:rsidR="004D791D" w:rsidRPr="001F7798" w14:paraId="7A07B692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490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Glycosylated hemoglobi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AB7C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0.82</w:t>
            </w:r>
          </w:p>
        </w:tc>
      </w:tr>
      <w:tr w:rsidR="004D791D" w:rsidRPr="001F7798" w14:paraId="10B32ACB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E911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Monitoring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E58C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.44</w:t>
            </w:r>
          </w:p>
        </w:tc>
      </w:tr>
      <w:tr w:rsidR="004D791D" w:rsidRPr="001F7798" w14:paraId="59C5183F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55D5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Specialist visits/consul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AD0A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D791D" w:rsidRPr="001F7798" w14:paraId="69DB1911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0AE4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Endocrin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BD26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7.00</w:t>
            </w:r>
          </w:p>
        </w:tc>
      </w:tr>
      <w:tr w:rsidR="004D791D" w:rsidRPr="001F7798" w14:paraId="0AE1E035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9F35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Cardi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7BA9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8.85</w:t>
            </w:r>
          </w:p>
        </w:tc>
      </w:tr>
      <w:tr w:rsidR="004D791D" w:rsidRPr="001F7798" w14:paraId="04E60386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149E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Nephr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B030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0.99</w:t>
            </w:r>
          </w:p>
        </w:tc>
      </w:tr>
      <w:tr w:rsidR="004D791D" w:rsidRPr="001F7798" w14:paraId="63907C2E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651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Number of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A277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D791D" w:rsidRPr="001F7798" w14:paraId="4DA61613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F75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To any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50D0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9.00</w:t>
            </w:r>
          </w:p>
        </w:tc>
      </w:tr>
      <w:tr w:rsidR="004D791D" w:rsidRPr="001F7798" w14:paraId="30B7F096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C0EC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To any primary car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1EC3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2.37</w:t>
            </w:r>
          </w:p>
        </w:tc>
      </w:tr>
      <w:tr w:rsidR="004D791D" w:rsidRPr="001F7798" w14:paraId="3F45311A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8ADA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To the </w:t>
            </w:r>
            <w:proofErr w:type="spellStart"/>
            <w:r w:rsidRPr="001F7798">
              <w:rPr>
                <w:rFonts w:ascii="Arial" w:hAnsi="Arial" w:cs="Arial"/>
                <w:color w:val="000000"/>
              </w:rPr>
              <w:t>pt's</w:t>
            </w:r>
            <w:proofErr w:type="spellEnd"/>
            <w:r w:rsidRPr="001F7798">
              <w:rPr>
                <w:rFonts w:ascii="Arial" w:hAnsi="Arial" w:cs="Arial"/>
                <w:color w:val="000000"/>
              </w:rPr>
              <w:t xml:space="preserve"> primary care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974C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4.06</w:t>
            </w:r>
          </w:p>
        </w:tc>
      </w:tr>
      <w:tr w:rsidR="004D791D" w:rsidRPr="001F7798" w14:paraId="557CA08E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7AE6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Continuity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BC32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D791D" w:rsidRPr="001F7798" w14:paraId="02D9CE4C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51FC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Any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07B1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1.00</w:t>
            </w:r>
          </w:p>
        </w:tc>
      </w:tr>
      <w:tr w:rsidR="004D791D" w:rsidRPr="001F7798" w14:paraId="2D0A6C51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E78A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Any primary car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803D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3.95</w:t>
            </w:r>
          </w:p>
        </w:tc>
      </w:tr>
      <w:tr w:rsidR="004D791D" w:rsidRPr="001F7798" w14:paraId="3977C1BF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3632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 xml:space="preserve">  Providers in </w:t>
            </w:r>
            <w:proofErr w:type="spellStart"/>
            <w:r w:rsidRPr="001F7798">
              <w:rPr>
                <w:rFonts w:ascii="Arial" w:hAnsi="Arial" w:cs="Arial"/>
                <w:color w:val="000000"/>
              </w:rPr>
              <w:t>pt's</w:t>
            </w:r>
            <w:proofErr w:type="spellEnd"/>
            <w:r w:rsidRPr="001F7798">
              <w:rPr>
                <w:rFonts w:ascii="Arial" w:hAnsi="Arial" w:cs="Arial"/>
                <w:color w:val="000000"/>
              </w:rPr>
              <w:t xml:space="preserve"> primary care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DCAD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6.53</w:t>
            </w:r>
          </w:p>
        </w:tc>
      </w:tr>
      <w:tr w:rsidR="004D791D" w:rsidRPr="001F7798" w14:paraId="171831CC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A19D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ED16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D791D" w:rsidRPr="001F7798" w14:paraId="426D5A7B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198E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  <w:u w:val="single"/>
              </w:rPr>
            </w:pPr>
            <w:r w:rsidRPr="001F7798">
              <w:rPr>
                <w:rFonts w:ascii="Arial" w:hAnsi="Arial" w:cs="Arial"/>
                <w:color w:val="000000"/>
                <w:u w:val="single"/>
              </w:rPr>
              <w:t>Medication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2A22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  <w:u w:val="single"/>
              </w:rPr>
            </w:pPr>
          </w:p>
        </w:tc>
      </w:tr>
      <w:tr w:rsidR="004D791D" w:rsidRPr="001F7798" w14:paraId="3559741A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EB89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Proportion of days covered by antidiab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D238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4D791D" w:rsidRPr="001F7798" w14:paraId="522AA62D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E768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Use of 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5214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.84</w:t>
            </w:r>
          </w:p>
        </w:tc>
      </w:tr>
      <w:tr w:rsidR="004D791D" w:rsidRPr="001F7798" w14:paraId="7AE95B70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EF2E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Angiotensin-converting enzyme inhibitor or angiotensin receptor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8197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1.93</w:t>
            </w:r>
          </w:p>
        </w:tc>
      </w:tr>
      <w:tr w:rsidR="004D791D" w:rsidRPr="001F7798" w14:paraId="4DDCAC37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D2DE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Use of high-risk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802B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2.15</w:t>
            </w:r>
          </w:p>
        </w:tc>
      </w:tr>
      <w:tr w:rsidR="004D791D" w:rsidRPr="001F7798" w14:paraId="3564C05A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9578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EE1D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D791D" w:rsidRPr="001F7798" w14:paraId="597A3066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133C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  <w:u w:val="single"/>
              </w:rPr>
            </w:pPr>
            <w:r w:rsidRPr="001F7798">
              <w:rPr>
                <w:rFonts w:ascii="Arial" w:hAnsi="Arial" w:cs="Arial"/>
                <w:color w:val="000000"/>
                <w:u w:val="single"/>
              </w:rPr>
              <w:lastRenderedPageBreak/>
              <w:t>Outcome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DD21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  <w:u w:val="single"/>
              </w:rPr>
            </w:pPr>
          </w:p>
        </w:tc>
      </w:tr>
      <w:tr w:rsidR="004D791D" w:rsidRPr="001F7798" w14:paraId="4E448E5C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9FAB19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Any ED visi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3A317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2.92</w:t>
            </w:r>
          </w:p>
        </w:tc>
      </w:tr>
      <w:tr w:rsidR="004D791D" w:rsidRPr="001F7798" w14:paraId="49A389CA" w14:textId="77777777" w:rsidTr="003E6F5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3391" w14:textId="77777777" w:rsidR="004D791D" w:rsidRPr="001F7798" w:rsidRDefault="004D791D" w:rsidP="003E6F5E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Any preventable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51AD7" w14:textId="77777777" w:rsidR="004D791D" w:rsidRPr="001F7798" w:rsidRDefault="004D791D" w:rsidP="003E6F5E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1F7798">
              <w:rPr>
                <w:rFonts w:ascii="Arial" w:hAnsi="Arial" w:cs="Arial"/>
                <w:color w:val="000000"/>
              </w:rPr>
              <w:t>3.47</w:t>
            </w:r>
          </w:p>
        </w:tc>
      </w:tr>
    </w:tbl>
    <w:p w14:paraId="21E9E280" w14:textId="77777777" w:rsidR="004D791D" w:rsidRPr="001F7798" w:rsidRDefault="004D791D" w:rsidP="004D791D">
      <w:pPr>
        <w:spacing w:line="276" w:lineRule="auto"/>
        <w:rPr>
          <w:rFonts w:ascii="Arial" w:hAnsi="Arial" w:cs="Arial"/>
          <w:b/>
        </w:rPr>
      </w:pPr>
    </w:p>
    <w:p w14:paraId="24A3135B" w14:textId="77777777" w:rsidR="004D791D" w:rsidRPr="001F7798" w:rsidRDefault="004D791D">
      <w:pPr>
        <w:rPr>
          <w:rFonts w:ascii="Arial" w:hAnsi="Arial" w:cs="Arial"/>
          <w:sz w:val="24"/>
          <w:szCs w:val="24"/>
        </w:rPr>
      </w:pPr>
    </w:p>
    <w:sectPr w:rsidR="004D791D" w:rsidRPr="001F7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346E40"/>
    <w:multiLevelType w:val="hybridMultilevel"/>
    <w:tmpl w:val="588681AE"/>
    <w:lvl w:ilvl="0" w:tplc="2A3C8A1A">
      <w:start w:val="1"/>
      <w:numFmt w:val="bullet"/>
      <w:pStyle w:val="Table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852"/>
    <w:rsid w:val="000035EF"/>
    <w:rsid w:val="000314F8"/>
    <w:rsid w:val="00073AFD"/>
    <w:rsid w:val="000A28C1"/>
    <w:rsid w:val="00166A63"/>
    <w:rsid w:val="00171ED7"/>
    <w:rsid w:val="001F7798"/>
    <w:rsid w:val="00222639"/>
    <w:rsid w:val="00260000"/>
    <w:rsid w:val="002A352A"/>
    <w:rsid w:val="00332927"/>
    <w:rsid w:val="003C2979"/>
    <w:rsid w:val="003D584C"/>
    <w:rsid w:val="003E0D09"/>
    <w:rsid w:val="004B3852"/>
    <w:rsid w:val="004D791D"/>
    <w:rsid w:val="00643B3C"/>
    <w:rsid w:val="00772D31"/>
    <w:rsid w:val="00803925"/>
    <w:rsid w:val="00826968"/>
    <w:rsid w:val="0089690E"/>
    <w:rsid w:val="008E26AB"/>
    <w:rsid w:val="009C68AB"/>
    <w:rsid w:val="009F3892"/>
    <w:rsid w:val="00AB6FF2"/>
    <w:rsid w:val="00B95878"/>
    <w:rsid w:val="00D67EFB"/>
    <w:rsid w:val="00ED3B7C"/>
    <w:rsid w:val="00FD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3FC3"/>
  <w15:chartTrackingRefBased/>
  <w15:docId w15:val="{DC1B8F53-9F56-4085-B27C-39F5A588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B91"/>
  </w:style>
  <w:style w:type="paragraph" w:styleId="Heading1">
    <w:name w:val="heading 1"/>
    <w:basedOn w:val="Normal"/>
    <w:next w:val="Normal"/>
    <w:link w:val="Heading1Char"/>
    <w:uiPriority w:val="9"/>
    <w:qFormat/>
    <w:rsid w:val="00FD0B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B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B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B9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B91"/>
    <w:pPr>
      <w:spacing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B91"/>
    <w:rPr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0B9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D0B9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B91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B91"/>
    <w:pPr>
      <w:spacing w:after="0" w:line="240" w:lineRule="auto"/>
    </w:pPr>
    <w:rPr>
      <w:rFonts w:ascii="Segoe UI" w:hAnsi="Segoe UI" w:cs="Segoe UI"/>
      <w:sz w:val="24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B91"/>
    <w:rPr>
      <w:rFonts w:ascii="Segoe UI" w:hAnsi="Segoe UI" w:cs="Segoe UI"/>
      <w:sz w:val="24"/>
      <w:szCs w:val="18"/>
    </w:rPr>
  </w:style>
  <w:style w:type="paragraph" w:styleId="ListParagraph">
    <w:name w:val="List Paragraph"/>
    <w:basedOn w:val="Normal"/>
    <w:uiPriority w:val="34"/>
    <w:qFormat/>
    <w:rsid w:val="00FD0B91"/>
    <w:pPr>
      <w:ind w:left="720"/>
      <w:contextualSpacing/>
    </w:pPr>
  </w:style>
  <w:style w:type="table" w:styleId="TableGrid">
    <w:name w:val="Table Grid"/>
    <w:basedOn w:val="TableNormal"/>
    <w:uiPriority w:val="39"/>
    <w:rsid w:val="003C2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rsid w:val="000035EF"/>
    <w:pPr>
      <w:spacing w:before="40" w:after="40" w:line="200" w:lineRule="exact"/>
    </w:pPr>
    <w:rPr>
      <w:rFonts w:ascii="Arial Narrow" w:eastAsia="Times New Roman" w:hAnsi="Arial Narrow" w:cs="Times New Roman"/>
      <w:sz w:val="20"/>
      <w:szCs w:val="19"/>
      <w:lang w:eastAsia="en-US"/>
    </w:rPr>
  </w:style>
  <w:style w:type="paragraph" w:customStyle="1" w:styleId="TableBullet">
    <w:name w:val="Table Bullet"/>
    <w:rsid w:val="000035EF"/>
    <w:pPr>
      <w:numPr>
        <w:numId w:val="1"/>
      </w:numPr>
      <w:tabs>
        <w:tab w:val="clear" w:pos="216"/>
      </w:tabs>
      <w:spacing w:before="40" w:after="40" w:line="200" w:lineRule="exact"/>
      <w:ind w:left="158" w:hanging="158"/>
    </w:pPr>
    <w:rPr>
      <w:rFonts w:ascii="Arial Narrow" w:eastAsia="Times New Roman" w:hAnsi="Arial Narrow" w:cs="Times New Roman"/>
      <w:sz w:val="20"/>
      <w:szCs w:val="24"/>
      <w:lang w:eastAsia="en-US"/>
    </w:rPr>
  </w:style>
  <w:style w:type="paragraph" w:customStyle="1" w:styleId="TableHead">
    <w:name w:val="Table Head"/>
    <w:rsid w:val="000035EF"/>
    <w:pPr>
      <w:spacing w:before="40" w:after="40" w:line="200" w:lineRule="exact"/>
      <w:jc w:val="center"/>
    </w:pPr>
    <w:rPr>
      <w:rFonts w:ascii="Arial Narrow" w:eastAsia="Times New Roman" w:hAnsi="Arial Narrow" w:cs="Times New Roman"/>
      <w:b/>
      <w:color w:val="FFFFFF"/>
      <w:sz w:val="20"/>
      <w:szCs w:val="20"/>
      <w:lang w:eastAsia="en-US"/>
    </w:rPr>
  </w:style>
  <w:style w:type="character" w:customStyle="1" w:styleId="TableTextChar">
    <w:name w:val="Table Text Char"/>
    <w:basedOn w:val="DefaultParagraphFont"/>
    <w:link w:val="TableText"/>
    <w:rsid w:val="000035EF"/>
    <w:rPr>
      <w:rFonts w:ascii="Arial Narrow" w:eastAsia="Times New Roman" w:hAnsi="Arial Narrow" w:cs="Times New Roman"/>
      <w:sz w:val="20"/>
      <w:szCs w:val="1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3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u-li</dc:creator>
  <cp:keywords/>
  <dc:description/>
  <cp:lastModifiedBy>Kuo, Yong-fang</cp:lastModifiedBy>
  <cp:revision>2</cp:revision>
  <dcterms:created xsi:type="dcterms:W3CDTF">2020-08-15T22:46:00Z</dcterms:created>
  <dcterms:modified xsi:type="dcterms:W3CDTF">2020-08-15T22:46:00Z</dcterms:modified>
</cp:coreProperties>
</file>